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E3093" w14:textId="77777777" w:rsidR="00EF33BB" w:rsidRDefault="002A3A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3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Sensitivities and specificities of the heterogeneous subgroups</w:t>
      </w:r>
    </w:p>
    <w:tbl>
      <w:tblPr>
        <w:tblStyle w:val="TableGrid"/>
        <w:tblW w:w="9379" w:type="dxa"/>
        <w:tblLook w:val="04A0" w:firstRow="1" w:lastRow="0" w:firstColumn="1" w:lastColumn="0" w:noHBand="0" w:noVBand="1"/>
      </w:tblPr>
      <w:tblGrid>
        <w:gridCol w:w="3310"/>
        <w:gridCol w:w="2027"/>
        <w:gridCol w:w="2027"/>
        <w:gridCol w:w="2015"/>
      </w:tblGrid>
      <w:tr w:rsidR="00EF33BB" w14:paraId="516B1A55" w14:textId="77777777">
        <w:trPr>
          <w:trHeight w:val="371"/>
        </w:trPr>
        <w:tc>
          <w:tcPr>
            <w:tcW w:w="3310" w:type="dxa"/>
          </w:tcPr>
          <w:p w14:paraId="23BA71C3" w14:textId="77777777" w:rsidR="00EF33BB" w:rsidRDefault="002A3A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2027" w:type="dxa"/>
          </w:tcPr>
          <w:p w14:paraId="42AB1111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ls</w:t>
            </w:r>
          </w:p>
        </w:tc>
        <w:tc>
          <w:tcPr>
            <w:tcW w:w="2027" w:type="dxa"/>
          </w:tcPr>
          <w:p w14:paraId="37BAA11A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 (95% CI)</w:t>
            </w:r>
          </w:p>
        </w:tc>
        <w:tc>
          <w:tcPr>
            <w:tcW w:w="2015" w:type="dxa"/>
          </w:tcPr>
          <w:p w14:paraId="158DB276" w14:textId="578ED118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ity (95%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</w:tr>
      <w:tr w:rsidR="00EF33BB" w14:paraId="3BBE96E1" w14:textId="77777777">
        <w:trPr>
          <w:trHeight w:val="371"/>
        </w:trPr>
        <w:tc>
          <w:tcPr>
            <w:tcW w:w="3310" w:type="dxa"/>
          </w:tcPr>
          <w:p w14:paraId="14DE2232" w14:textId="77777777" w:rsidR="00EF33BB" w:rsidRDefault="002A3A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bone network architecture</w:t>
            </w:r>
          </w:p>
        </w:tc>
        <w:tc>
          <w:tcPr>
            <w:tcW w:w="2027" w:type="dxa"/>
          </w:tcPr>
          <w:p w14:paraId="28D2A08C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</w:tcPr>
          <w:p w14:paraId="3365E02B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</w:tcPr>
          <w:p w14:paraId="7FB97E5F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3BB" w14:paraId="4685269A" w14:textId="77777777">
        <w:trPr>
          <w:trHeight w:val="371"/>
        </w:trPr>
        <w:tc>
          <w:tcPr>
            <w:tcW w:w="3310" w:type="dxa"/>
          </w:tcPr>
          <w:p w14:paraId="19AF1619" w14:textId="77777777" w:rsidR="00EF33BB" w:rsidRDefault="002A3A28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2027" w:type="dxa"/>
          </w:tcPr>
          <w:p w14:paraId="6CEF872F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27" w:type="dxa"/>
          </w:tcPr>
          <w:p w14:paraId="3C220891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82-0.92)</w:t>
            </w:r>
          </w:p>
        </w:tc>
        <w:tc>
          <w:tcPr>
            <w:tcW w:w="2015" w:type="dxa"/>
          </w:tcPr>
          <w:p w14:paraId="64ADC3A0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91-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33BB" w14:paraId="531918F1" w14:textId="77777777">
        <w:trPr>
          <w:trHeight w:val="371"/>
        </w:trPr>
        <w:tc>
          <w:tcPr>
            <w:tcW w:w="3310" w:type="dxa"/>
          </w:tcPr>
          <w:p w14:paraId="7D26B124" w14:textId="77777777" w:rsidR="00EF33BB" w:rsidRDefault="002A3A28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nseNet</w:t>
            </w:r>
            <w:proofErr w:type="spellEnd"/>
          </w:p>
        </w:tc>
        <w:tc>
          <w:tcPr>
            <w:tcW w:w="2027" w:type="dxa"/>
          </w:tcPr>
          <w:p w14:paraId="5066B20E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27" w:type="dxa"/>
          </w:tcPr>
          <w:p w14:paraId="0EC9A638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5" w:type="dxa"/>
          </w:tcPr>
          <w:p w14:paraId="6AEA0665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1-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33BB" w14:paraId="6A0C0917" w14:textId="77777777">
        <w:trPr>
          <w:trHeight w:val="371"/>
        </w:trPr>
        <w:tc>
          <w:tcPr>
            <w:tcW w:w="3310" w:type="dxa"/>
          </w:tcPr>
          <w:p w14:paraId="6CBEE918" w14:textId="77777777" w:rsidR="00EF33BB" w:rsidRDefault="002A3A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n plane</w:t>
            </w:r>
          </w:p>
        </w:tc>
        <w:tc>
          <w:tcPr>
            <w:tcW w:w="2027" w:type="dxa"/>
          </w:tcPr>
          <w:p w14:paraId="73012B7C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</w:tcPr>
          <w:p w14:paraId="0EEE384C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</w:tcPr>
          <w:p w14:paraId="63F28603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3BB" w14:paraId="13FED1B8" w14:textId="77777777">
        <w:trPr>
          <w:trHeight w:val="371"/>
        </w:trPr>
        <w:tc>
          <w:tcPr>
            <w:tcW w:w="3310" w:type="dxa"/>
          </w:tcPr>
          <w:p w14:paraId="40D478A6" w14:textId="77777777" w:rsidR="00EF33BB" w:rsidRDefault="002A3A28">
            <w:pPr>
              <w:tabs>
                <w:tab w:val="center" w:pos="1747"/>
              </w:tabs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27" w:type="dxa"/>
          </w:tcPr>
          <w:p w14:paraId="322541A9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27" w:type="dxa"/>
          </w:tcPr>
          <w:p w14:paraId="5A54C390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82-0.90)</w:t>
            </w:r>
          </w:p>
        </w:tc>
        <w:tc>
          <w:tcPr>
            <w:tcW w:w="2015" w:type="dxa"/>
          </w:tcPr>
          <w:p w14:paraId="00DF5CFC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89-0.96)</w:t>
            </w:r>
          </w:p>
        </w:tc>
      </w:tr>
      <w:tr w:rsidR="00EF33BB" w14:paraId="7B1EA10C" w14:textId="77777777">
        <w:trPr>
          <w:trHeight w:val="371"/>
        </w:trPr>
        <w:tc>
          <w:tcPr>
            <w:tcW w:w="3310" w:type="dxa"/>
          </w:tcPr>
          <w:p w14:paraId="228A4471" w14:textId="77777777" w:rsidR="00EF33BB" w:rsidRDefault="002A3A28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gittal/coronal</w:t>
            </w:r>
          </w:p>
        </w:tc>
        <w:tc>
          <w:tcPr>
            <w:tcW w:w="2027" w:type="dxa"/>
          </w:tcPr>
          <w:p w14:paraId="2D706716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27" w:type="dxa"/>
          </w:tcPr>
          <w:p w14:paraId="4C2F8E22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85-0.98)</w:t>
            </w:r>
          </w:p>
        </w:tc>
        <w:tc>
          <w:tcPr>
            <w:tcW w:w="2015" w:type="dxa"/>
          </w:tcPr>
          <w:p w14:paraId="576C91B5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91-1.00)</w:t>
            </w:r>
          </w:p>
        </w:tc>
      </w:tr>
      <w:tr w:rsidR="00EF33BB" w14:paraId="0591ABF3" w14:textId="77777777">
        <w:trPr>
          <w:trHeight w:val="371"/>
        </w:trPr>
        <w:tc>
          <w:tcPr>
            <w:tcW w:w="3310" w:type="dxa"/>
          </w:tcPr>
          <w:p w14:paraId="04DEB0D1" w14:textId="77777777" w:rsidR="00EF33BB" w:rsidRDefault="002A3A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put data format</w:t>
            </w:r>
          </w:p>
        </w:tc>
        <w:tc>
          <w:tcPr>
            <w:tcW w:w="2027" w:type="dxa"/>
          </w:tcPr>
          <w:p w14:paraId="6E31FE8A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</w:tcPr>
          <w:p w14:paraId="0EFEF251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</w:tcPr>
          <w:p w14:paraId="2F22B75A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3BB" w14:paraId="039ED25E" w14:textId="77777777">
        <w:trPr>
          <w:trHeight w:val="371"/>
        </w:trPr>
        <w:tc>
          <w:tcPr>
            <w:tcW w:w="3310" w:type="dxa"/>
          </w:tcPr>
          <w:p w14:paraId="407E4226" w14:textId="77777777" w:rsidR="00EF33BB" w:rsidRDefault="002A3A28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slice</w:t>
            </w:r>
          </w:p>
        </w:tc>
        <w:tc>
          <w:tcPr>
            <w:tcW w:w="2027" w:type="dxa"/>
          </w:tcPr>
          <w:p w14:paraId="46BC8079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27" w:type="dxa"/>
          </w:tcPr>
          <w:p w14:paraId="48998589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87-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5" w:type="dxa"/>
          </w:tcPr>
          <w:p w14:paraId="7FB221D4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6-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33BB" w14:paraId="6CEEAFD2" w14:textId="77777777">
        <w:trPr>
          <w:trHeight w:val="371"/>
        </w:trPr>
        <w:tc>
          <w:tcPr>
            <w:tcW w:w="3310" w:type="dxa"/>
          </w:tcPr>
          <w:p w14:paraId="7EF91A84" w14:textId="77777777" w:rsidR="00EF33BB" w:rsidRDefault="002A3A28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-slice</w:t>
            </w:r>
          </w:p>
        </w:tc>
        <w:tc>
          <w:tcPr>
            <w:tcW w:w="2027" w:type="dxa"/>
          </w:tcPr>
          <w:p w14:paraId="357B26E6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27" w:type="dxa"/>
          </w:tcPr>
          <w:p w14:paraId="50902397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80-0.90)</w:t>
            </w:r>
          </w:p>
        </w:tc>
        <w:tc>
          <w:tcPr>
            <w:tcW w:w="2015" w:type="dxa"/>
          </w:tcPr>
          <w:p w14:paraId="02ECEE0E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80-0.94)</w:t>
            </w:r>
          </w:p>
        </w:tc>
      </w:tr>
      <w:tr w:rsidR="00EF33BB" w14:paraId="07EE71EF" w14:textId="77777777">
        <w:trPr>
          <w:trHeight w:val="371"/>
        </w:trPr>
        <w:tc>
          <w:tcPr>
            <w:tcW w:w="3310" w:type="dxa"/>
          </w:tcPr>
          <w:p w14:paraId="1BDBEB46" w14:textId="77777777" w:rsidR="00EF33BB" w:rsidRDefault="002A3A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 standard</w:t>
            </w:r>
          </w:p>
        </w:tc>
        <w:tc>
          <w:tcPr>
            <w:tcW w:w="2027" w:type="dxa"/>
          </w:tcPr>
          <w:p w14:paraId="5EDDAA21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</w:tcPr>
          <w:p w14:paraId="78D49BB0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</w:tcPr>
          <w:p w14:paraId="477BF22D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3BB" w14:paraId="44535F51" w14:textId="77777777">
        <w:trPr>
          <w:trHeight w:val="371"/>
        </w:trPr>
        <w:tc>
          <w:tcPr>
            <w:tcW w:w="3310" w:type="dxa"/>
          </w:tcPr>
          <w:p w14:paraId="61959C3D" w14:textId="77777777" w:rsidR="00EF33BB" w:rsidRDefault="002A3A28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XA</w:t>
            </w:r>
          </w:p>
        </w:tc>
        <w:tc>
          <w:tcPr>
            <w:tcW w:w="2027" w:type="dxa"/>
          </w:tcPr>
          <w:p w14:paraId="4397B5C3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14:paraId="2E24DF5E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8-0.89)</w:t>
            </w:r>
          </w:p>
        </w:tc>
        <w:tc>
          <w:tcPr>
            <w:tcW w:w="2015" w:type="dxa"/>
          </w:tcPr>
          <w:p w14:paraId="48C0BD6F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74-0.89)</w:t>
            </w:r>
          </w:p>
        </w:tc>
      </w:tr>
      <w:tr w:rsidR="00EF33BB" w14:paraId="218F6CE3" w14:textId="77777777">
        <w:trPr>
          <w:trHeight w:val="371"/>
        </w:trPr>
        <w:tc>
          <w:tcPr>
            <w:tcW w:w="3310" w:type="dxa"/>
          </w:tcPr>
          <w:p w14:paraId="4D7C7A7F" w14:textId="77777777" w:rsidR="00EF33BB" w:rsidRDefault="002A3A28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027" w:type="dxa"/>
          </w:tcPr>
          <w:p w14:paraId="3B742C55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27" w:type="dxa"/>
          </w:tcPr>
          <w:p w14:paraId="72D59CAE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5" w:type="dxa"/>
          </w:tcPr>
          <w:p w14:paraId="06B39AE1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96-0.99)</w:t>
            </w:r>
          </w:p>
        </w:tc>
      </w:tr>
      <w:tr w:rsidR="00EF33BB" w14:paraId="4DBA08C4" w14:textId="77777777">
        <w:trPr>
          <w:trHeight w:val="371"/>
        </w:trPr>
        <w:tc>
          <w:tcPr>
            <w:tcW w:w="3310" w:type="dxa"/>
          </w:tcPr>
          <w:p w14:paraId="2464A3D3" w14:textId="77777777" w:rsidR="00EF33BB" w:rsidRDefault="002A3A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dimensionality</w:t>
            </w:r>
          </w:p>
        </w:tc>
        <w:tc>
          <w:tcPr>
            <w:tcW w:w="2027" w:type="dxa"/>
          </w:tcPr>
          <w:p w14:paraId="43ED91D2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</w:tcPr>
          <w:p w14:paraId="0BFFF9A9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</w:tcPr>
          <w:p w14:paraId="76199019" w14:textId="77777777" w:rsidR="00EF33BB" w:rsidRDefault="00EF3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3BB" w14:paraId="169D36E4" w14:textId="77777777">
        <w:trPr>
          <w:trHeight w:val="371"/>
        </w:trPr>
        <w:tc>
          <w:tcPr>
            <w:tcW w:w="3310" w:type="dxa"/>
          </w:tcPr>
          <w:p w14:paraId="38A7D51B" w14:textId="77777777" w:rsidR="00EF33BB" w:rsidRDefault="002A3A28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027" w:type="dxa"/>
          </w:tcPr>
          <w:p w14:paraId="19A72CCD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14:paraId="3D6E6C98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82-0.89)</w:t>
            </w:r>
          </w:p>
        </w:tc>
        <w:tc>
          <w:tcPr>
            <w:tcW w:w="2015" w:type="dxa"/>
          </w:tcPr>
          <w:p w14:paraId="5048DEEE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9-0.96)</w:t>
            </w:r>
          </w:p>
        </w:tc>
      </w:tr>
      <w:tr w:rsidR="00EF33BB" w14:paraId="4246E438" w14:textId="77777777">
        <w:trPr>
          <w:trHeight w:val="371"/>
        </w:trPr>
        <w:tc>
          <w:tcPr>
            <w:tcW w:w="3310" w:type="dxa"/>
          </w:tcPr>
          <w:p w14:paraId="085E9293" w14:textId="77777777" w:rsidR="00EF33BB" w:rsidRDefault="002A3A28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2027" w:type="dxa"/>
          </w:tcPr>
          <w:p w14:paraId="2F29D3B7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27" w:type="dxa"/>
          </w:tcPr>
          <w:p w14:paraId="72ABE3CD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92-9.98)</w:t>
            </w:r>
          </w:p>
        </w:tc>
        <w:tc>
          <w:tcPr>
            <w:tcW w:w="2015" w:type="dxa"/>
          </w:tcPr>
          <w:p w14:paraId="474F24E3" w14:textId="77777777" w:rsidR="00EF33BB" w:rsidRDefault="002A3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95-1.00)</w:t>
            </w:r>
          </w:p>
        </w:tc>
      </w:tr>
    </w:tbl>
    <w:p w14:paraId="40FAFF60" w14:textId="77777777" w:rsidR="00EF33BB" w:rsidRDefault="00EF33B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EF33BB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Orthopaed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  10-9 Copy&lt;record-ids&gt;&lt;item&gt;4042&lt;/item&gt;&lt;item&gt;4112&lt;/item&gt;&lt;item&gt;4483&lt;/item&gt;&lt;/record-ids&gt;&lt;/item&gt;&lt;/Libraries&gt;"/>
  </w:docVars>
  <w:rsids>
    <w:rsidRoot w:val="00944C57"/>
    <w:rsid w:val="0000175F"/>
    <w:rsid w:val="00020EF1"/>
    <w:rsid w:val="00085D51"/>
    <w:rsid w:val="000A4E2C"/>
    <w:rsid w:val="000B6F30"/>
    <w:rsid w:val="0024295A"/>
    <w:rsid w:val="002624DA"/>
    <w:rsid w:val="00284716"/>
    <w:rsid w:val="002A3A28"/>
    <w:rsid w:val="00353991"/>
    <w:rsid w:val="003730B8"/>
    <w:rsid w:val="003E4799"/>
    <w:rsid w:val="00537C07"/>
    <w:rsid w:val="00555483"/>
    <w:rsid w:val="005A037C"/>
    <w:rsid w:val="005C2E0E"/>
    <w:rsid w:val="005D5BAA"/>
    <w:rsid w:val="005F2A2A"/>
    <w:rsid w:val="006741F0"/>
    <w:rsid w:val="006A6037"/>
    <w:rsid w:val="006A62BD"/>
    <w:rsid w:val="006B78EC"/>
    <w:rsid w:val="006D42FC"/>
    <w:rsid w:val="00707E00"/>
    <w:rsid w:val="00716255"/>
    <w:rsid w:val="00736615"/>
    <w:rsid w:val="00911939"/>
    <w:rsid w:val="00944C57"/>
    <w:rsid w:val="009961D1"/>
    <w:rsid w:val="009B33C9"/>
    <w:rsid w:val="009D66CA"/>
    <w:rsid w:val="00A339E9"/>
    <w:rsid w:val="00A45238"/>
    <w:rsid w:val="00BB0053"/>
    <w:rsid w:val="00C204C0"/>
    <w:rsid w:val="00D8123A"/>
    <w:rsid w:val="00DE5C8F"/>
    <w:rsid w:val="00DF5034"/>
    <w:rsid w:val="00ED0793"/>
    <w:rsid w:val="00EF33BB"/>
    <w:rsid w:val="00F4781D"/>
    <w:rsid w:val="1BE45615"/>
    <w:rsid w:val="21120726"/>
    <w:rsid w:val="2A06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62596D"/>
  <w15:docId w15:val="{CC96A9E0-54F0-4AFE-BB9D-89D7EF1F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4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619</Characters>
  <Application>Microsoft Office Word</Application>
  <DocSecurity>0</DocSecurity>
  <Lines>7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Yang</dc:creator>
  <cp:lastModifiedBy>Shalini Singh</cp:lastModifiedBy>
  <cp:revision>2</cp:revision>
  <dcterms:created xsi:type="dcterms:W3CDTF">2025-11-06T14:02:00Z</dcterms:created>
  <dcterms:modified xsi:type="dcterms:W3CDTF">2025-11-06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BlMTZiY2VkMmY1ZjJmYjU1MjAzYTZlZjRhNjIyODYiLCJ1c2VySWQiOiIzMjgxNjg5MD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F7D7DB9A45B4B9D9DACC1BB1FA01410_12</vt:lpwstr>
  </property>
  <property fmtid="{D5CDD505-2E9C-101B-9397-08002B2CF9AE}" pid="5" name="GrammarlyDocumentId">
    <vt:lpwstr>4ee513c7-864c-46dd-acf4-3f485c1e41e8</vt:lpwstr>
  </property>
</Properties>
</file>